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CAD" w:rsidRPr="00572D9B" w:rsidRDefault="00FC1CAD" w:rsidP="00FC1CAD">
      <w:pPr>
        <w:spacing w:after="0"/>
        <w:jc w:val="center"/>
        <w:rPr>
          <w:rFonts w:ascii="Times New Roman" w:hAnsi="Times New Roman" w:cs="Times New Roman"/>
          <w:b/>
          <w:bCs/>
          <w:sz w:val="28"/>
        </w:rPr>
      </w:pPr>
      <w:r w:rsidRPr="00572D9B">
        <w:rPr>
          <w:rFonts w:ascii="Times New Roman" w:hAnsi="Times New Roman" w:cs="Times New Roman"/>
          <w:b/>
          <w:bCs/>
          <w:sz w:val="28"/>
        </w:rPr>
        <w:t>How does language change as a lexical network?</w:t>
      </w:r>
    </w:p>
    <w:p w:rsidR="00FC1CAD" w:rsidRPr="00572D9B" w:rsidRDefault="00FC1CAD" w:rsidP="00FC1CAD">
      <w:pPr>
        <w:spacing w:after="0"/>
        <w:jc w:val="center"/>
        <w:rPr>
          <w:rFonts w:ascii="Times New Roman" w:hAnsi="Times New Roman" w:cs="Times New Roman"/>
          <w:b/>
          <w:bCs/>
          <w:sz w:val="21"/>
          <w:szCs w:val="20"/>
        </w:rPr>
      </w:pPr>
      <w:r w:rsidRPr="00572D9B">
        <w:rPr>
          <w:rFonts w:ascii="Times New Roman" w:hAnsi="Times New Roman" w:cs="Times New Roman"/>
          <w:b/>
          <w:bCs/>
          <w:sz w:val="21"/>
          <w:szCs w:val="20"/>
        </w:rPr>
        <w:t>An investigation based on written Chinese word co-occurrence networks</w:t>
      </w:r>
    </w:p>
    <w:p w:rsidR="00FC1CAD" w:rsidRPr="00572D9B" w:rsidRDefault="00FC1CAD" w:rsidP="00FC1CAD">
      <w:pPr>
        <w:widowControl/>
        <w:ind w:firstLine="345"/>
        <w:jc w:val="center"/>
        <w:rPr>
          <w:rFonts w:ascii="Times New Roman" w:hAnsi="Times New Roman" w:cs="Times New Roman"/>
          <w:b/>
          <w:sz w:val="24"/>
          <w:szCs w:val="18"/>
        </w:rPr>
      </w:pPr>
      <w:r w:rsidRPr="00572D9B">
        <w:rPr>
          <w:rFonts w:ascii="Times New Roman" w:hAnsi="Times New Roman" w:cs="Times New Roman"/>
          <w:b/>
          <w:sz w:val="24"/>
          <w:szCs w:val="18"/>
        </w:rPr>
        <w:t>Supporting Information</w:t>
      </w:r>
    </w:p>
    <w:p w:rsidR="00FC1CAD" w:rsidRPr="00572D9B" w:rsidRDefault="00FC1CAD" w:rsidP="00FC1CAD">
      <w:pPr>
        <w:jc w:val="center"/>
        <w:rPr>
          <w:rFonts w:ascii="Times New Roman" w:hAnsi="Times New Roman" w:cs="Times New Roman"/>
          <w:vertAlign w:val="superscript"/>
        </w:rPr>
      </w:pPr>
      <w:r w:rsidRPr="00572D9B">
        <w:rPr>
          <w:rFonts w:ascii="Times New Roman" w:hAnsi="Times New Roman" w:cs="Times New Roman"/>
        </w:rPr>
        <w:t>Heng Chen</w:t>
      </w:r>
      <w:r w:rsidRPr="00572D9B">
        <w:rPr>
          <w:rFonts w:ascii="Times New Roman" w:hAnsi="Times New Roman" w:cs="Times New Roman"/>
          <w:vertAlign w:val="superscript"/>
        </w:rPr>
        <w:t>a</w:t>
      </w:r>
      <w:r w:rsidRPr="00572D9B">
        <w:rPr>
          <w:rFonts w:ascii="Times New Roman" w:hAnsi="Times New Roman" w:cs="Times New Roman"/>
        </w:rPr>
        <w:t xml:space="preserve">, </w:t>
      </w:r>
      <w:proofErr w:type="spellStart"/>
      <w:r w:rsidRPr="00572D9B">
        <w:rPr>
          <w:rFonts w:ascii="Times New Roman" w:hAnsi="Times New Roman" w:cs="Times New Roman"/>
        </w:rPr>
        <w:t>Xinying</w:t>
      </w:r>
      <w:proofErr w:type="spellEnd"/>
      <w:r w:rsidRPr="00572D9B">
        <w:rPr>
          <w:rFonts w:ascii="Times New Roman" w:hAnsi="Times New Roman" w:cs="Times New Roman"/>
        </w:rPr>
        <w:t xml:space="preserve"> </w:t>
      </w:r>
      <w:proofErr w:type="spellStart"/>
      <w:r w:rsidRPr="00572D9B">
        <w:rPr>
          <w:rFonts w:ascii="Times New Roman" w:hAnsi="Times New Roman" w:cs="Times New Roman"/>
        </w:rPr>
        <w:t>Chen</w:t>
      </w:r>
      <w:r w:rsidRPr="00572D9B">
        <w:rPr>
          <w:rFonts w:ascii="Times New Roman" w:hAnsi="Times New Roman" w:cs="Times New Roman"/>
          <w:vertAlign w:val="superscript"/>
        </w:rPr>
        <w:t>b</w:t>
      </w:r>
      <w:proofErr w:type="spellEnd"/>
      <w:r w:rsidRPr="00572D9B">
        <w:rPr>
          <w:rFonts w:ascii="Times New Roman" w:hAnsi="Times New Roman" w:cs="Times New Roman"/>
        </w:rPr>
        <w:t>,</w:t>
      </w:r>
      <w:r w:rsidRPr="00572D9B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572D9B">
        <w:rPr>
          <w:rFonts w:ascii="Times New Roman" w:hAnsi="Times New Roman" w:cs="Times New Roman"/>
        </w:rPr>
        <w:t>Haitao</w:t>
      </w:r>
      <w:proofErr w:type="spellEnd"/>
      <w:r w:rsidRPr="00572D9B">
        <w:rPr>
          <w:rFonts w:ascii="Times New Roman" w:hAnsi="Times New Roman" w:cs="Times New Roman"/>
        </w:rPr>
        <w:t xml:space="preserve"> Liu </w:t>
      </w:r>
      <w:r w:rsidRPr="00572D9B">
        <w:rPr>
          <w:rFonts w:ascii="Times New Roman" w:hAnsi="Times New Roman" w:cs="Times New Roman"/>
          <w:vertAlign w:val="superscript"/>
        </w:rPr>
        <w:t xml:space="preserve">a, </w:t>
      </w:r>
      <w:proofErr w:type="spellStart"/>
      <w:r w:rsidRPr="00572D9B">
        <w:rPr>
          <w:rFonts w:ascii="Times New Roman" w:hAnsi="Times New Roman" w:cs="Times New Roman"/>
          <w:vertAlign w:val="superscript"/>
        </w:rPr>
        <w:t>c</w:t>
      </w:r>
      <w:proofErr w:type="gramStart"/>
      <w:r w:rsidRPr="00572D9B">
        <w:rPr>
          <w:rFonts w:ascii="Times New Roman" w:hAnsi="Times New Roman" w:cs="Times New Roman"/>
          <w:vertAlign w:val="superscript"/>
        </w:rPr>
        <w:t>,d</w:t>
      </w:r>
      <w:proofErr w:type="spellEnd"/>
      <w:proofErr w:type="gramEnd"/>
      <w:r w:rsidRPr="00572D9B">
        <w:rPr>
          <w:rFonts w:ascii="Times New Roman" w:hAnsi="Times New Roman" w:cs="Times New Roman"/>
          <w:vertAlign w:val="superscript"/>
        </w:rPr>
        <w:footnoteReference w:customMarkFollows="1" w:id="1"/>
        <w:t>*</w:t>
      </w:r>
    </w:p>
    <w:p w:rsidR="00FC1CAD" w:rsidRPr="00572D9B" w:rsidRDefault="00FC1CAD" w:rsidP="00FC1CAD">
      <w:pPr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gramStart"/>
      <w:r w:rsidRPr="00572D9B">
        <w:rPr>
          <w:rFonts w:ascii="Times New Roman" w:hAnsi="Times New Roman" w:cs="Times New Roman"/>
          <w:sz w:val="21"/>
          <w:szCs w:val="21"/>
        </w:rPr>
        <w:t>a</w:t>
      </w:r>
      <w:proofErr w:type="gramEnd"/>
      <w:r w:rsidRPr="00572D9B">
        <w:rPr>
          <w:rFonts w:ascii="Times New Roman" w:hAnsi="Times New Roman" w:cs="Times New Roman"/>
          <w:sz w:val="21"/>
          <w:szCs w:val="21"/>
        </w:rPr>
        <w:t xml:space="preserve"> Centre for Linguistics and Applied Linguistics, Guangdong University of Foreign Studies, Guangzhou, 510420, China</w:t>
      </w:r>
    </w:p>
    <w:p w:rsidR="00FC1CAD" w:rsidRPr="00572D9B" w:rsidRDefault="00FC1CAD" w:rsidP="00FC1CAD">
      <w:pPr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gramStart"/>
      <w:r w:rsidRPr="00572D9B">
        <w:rPr>
          <w:rFonts w:ascii="Times New Roman" w:hAnsi="Times New Roman" w:cs="Times New Roman"/>
          <w:sz w:val="21"/>
          <w:szCs w:val="21"/>
        </w:rPr>
        <w:t>b</w:t>
      </w:r>
      <w:proofErr w:type="gramEnd"/>
      <w:r w:rsidRPr="00572D9B">
        <w:rPr>
          <w:rFonts w:ascii="Times New Roman" w:hAnsi="Times New Roman" w:cs="Times New Roman"/>
          <w:sz w:val="21"/>
          <w:szCs w:val="21"/>
        </w:rPr>
        <w:t xml:space="preserve"> School of Foreign Studies, Xi’an </w:t>
      </w:r>
      <w:proofErr w:type="spellStart"/>
      <w:r w:rsidRPr="00572D9B">
        <w:rPr>
          <w:rFonts w:ascii="Times New Roman" w:hAnsi="Times New Roman" w:cs="Times New Roman"/>
          <w:sz w:val="21"/>
          <w:szCs w:val="21"/>
        </w:rPr>
        <w:t>Jiaotong</w:t>
      </w:r>
      <w:proofErr w:type="spellEnd"/>
      <w:r w:rsidRPr="00572D9B">
        <w:rPr>
          <w:rFonts w:ascii="Times New Roman" w:hAnsi="Times New Roman" w:cs="Times New Roman"/>
          <w:sz w:val="21"/>
          <w:szCs w:val="21"/>
        </w:rPr>
        <w:t xml:space="preserve"> University, Xi’an, 710000, China</w:t>
      </w:r>
    </w:p>
    <w:p w:rsidR="00FC1CAD" w:rsidRPr="00572D9B" w:rsidRDefault="00FC1CAD" w:rsidP="00FC1CAD">
      <w:pPr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gramStart"/>
      <w:r w:rsidRPr="00572D9B">
        <w:rPr>
          <w:rFonts w:ascii="Times New Roman" w:hAnsi="Times New Roman" w:cs="Times New Roman"/>
          <w:sz w:val="21"/>
          <w:szCs w:val="21"/>
        </w:rPr>
        <w:t>c</w:t>
      </w:r>
      <w:proofErr w:type="gramEnd"/>
      <w:r w:rsidRPr="00572D9B">
        <w:rPr>
          <w:rFonts w:ascii="Times New Roman" w:hAnsi="Times New Roman" w:cs="Times New Roman"/>
          <w:sz w:val="21"/>
          <w:szCs w:val="21"/>
        </w:rPr>
        <w:t xml:space="preserve"> Department of Linguistics, Zhejiang University, Hangzhou, 310058, China</w:t>
      </w:r>
    </w:p>
    <w:p w:rsidR="00FC1CAD" w:rsidRPr="00572D9B" w:rsidRDefault="00FC1CAD" w:rsidP="00FC1CAD">
      <w:pPr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proofErr w:type="gramStart"/>
      <w:r w:rsidRPr="00572D9B">
        <w:rPr>
          <w:rFonts w:ascii="Times New Roman" w:hAnsi="Times New Roman" w:cs="Times New Roman"/>
          <w:sz w:val="21"/>
          <w:szCs w:val="21"/>
        </w:rPr>
        <w:t>d</w:t>
      </w:r>
      <w:proofErr w:type="gramEnd"/>
      <w:r w:rsidRPr="00572D9B">
        <w:rPr>
          <w:rFonts w:ascii="Times New Roman" w:hAnsi="Times New Roman" w:cs="Times New Roman"/>
          <w:sz w:val="21"/>
          <w:szCs w:val="21"/>
        </w:rPr>
        <w:t xml:space="preserve"> Ningbo Institute of Technology, Zhejiang University, Ningbo, 315100, China</w:t>
      </w:r>
    </w:p>
    <w:p w:rsidR="00FC1CAD" w:rsidRPr="00572D9B" w:rsidRDefault="00FC1CAD">
      <w:pPr>
        <w:rPr>
          <w:rFonts w:ascii="Times New Roman" w:hAnsi="Times New Roman" w:cs="Times New Roman"/>
        </w:rPr>
      </w:pPr>
    </w:p>
    <w:p w:rsidR="00786F00" w:rsidRPr="003919B0" w:rsidRDefault="003919B0" w:rsidP="00834A87">
      <w:pPr>
        <w:pStyle w:val="ad"/>
        <w:numPr>
          <w:ilvl w:val="0"/>
          <w:numId w:val="1"/>
        </w:numPr>
        <w:spacing w:after="0"/>
        <w:ind w:firstLineChars="0"/>
        <w:rPr>
          <w:rFonts w:ascii="Times New Roman" w:hAnsi="Times New Roman" w:cs="Times New Roman"/>
          <w:b/>
          <w:sz w:val="24"/>
        </w:rPr>
      </w:pPr>
      <w:r w:rsidRPr="003919B0">
        <w:rPr>
          <w:rFonts w:ascii="Times New Roman" w:hAnsi="Times New Roman" w:cs="Times New Roman"/>
          <w:b/>
          <w:szCs w:val="21"/>
        </w:rPr>
        <w:t>The</w:t>
      </w:r>
      <w:r w:rsidR="00834A87" w:rsidRPr="003919B0">
        <w:rPr>
          <w:rFonts w:ascii="Times New Roman" w:hAnsi="Times New Roman" w:cs="Times New Roman"/>
          <w:b/>
          <w:szCs w:val="21"/>
        </w:rPr>
        <w:t xml:space="preserve"> English paragraph</w:t>
      </w:r>
      <w:r w:rsidRPr="003919B0">
        <w:rPr>
          <w:rFonts w:ascii="Times New Roman" w:hAnsi="Times New Roman" w:cs="Times New Roman"/>
          <w:b/>
          <w:szCs w:val="21"/>
        </w:rPr>
        <w:t xml:space="preserve"> as a network construction example in section 2.2.</w:t>
      </w:r>
    </w:p>
    <w:p w:rsidR="00297DF9" w:rsidRPr="00572D9B" w:rsidRDefault="00297DF9" w:rsidP="00786F00">
      <w:pPr>
        <w:spacing w:after="0"/>
        <w:rPr>
          <w:rFonts w:ascii="Times New Roman" w:hAnsi="Times New Roman" w:cs="Times New Roman"/>
          <w:sz w:val="21"/>
          <w:szCs w:val="21"/>
        </w:rPr>
      </w:pPr>
      <w:r w:rsidRPr="00572D9B">
        <w:rPr>
          <w:rFonts w:ascii="Times New Roman" w:hAnsi="Times New Roman" w:cs="Times New Roman"/>
          <w:sz w:val="21"/>
          <w:szCs w:val="21"/>
        </w:rPr>
        <w:t xml:space="preserve"> “An old woman had a cat. The cat was very old; she could not run quickly, and she could not bite, because she was so old. One day the old cat saw a mouse; she jumped and caught the mouse. But she could not bite it; so the mouse got out of her mouth and ran away, because the cat could not bite it.”</w:t>
      </w:r>
    </w:p>
    <w:p w:rsidR="00FC1CAD" w:rsidRPr="00572D9B" w:rsidRDefault="00FC1CAD">
      <w:pPr>
        <w:rPr>
          <w:rFonts w:ascii="Times New Roman" w:hAnsi="Times New Roman" w:cs="Times New Roman"/>
        </w:rPr>
      </w:pPr>
    </w:p>
    <w:p w:rsidR="00297DF9" w:rsidRPr="003919B0" w:rsidRDefault="00572D9B" w:rsidP="003919B0">
      <w:pPr>
        <w:pStyle w:val="ad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lang w:eastAsia="zh-CN"/>
        </w:rPr>
      </w:pPr>
      <w:r w:rsidRPr="003919B0">
        <w:rPr>
          <w:rFonts w:ascii="Times New Roman" w:hAnsi="Times New Roman" w:cs="Times New Roman"/>
          <w:b/>
          <w:lang w:eastAsia="zh-CN"/>
        </w:rPr>
        <w:t>Degree distributions</w:t>
      </w:r>
    </w:p>
    <w:p w:rsidR="00572D9B" w:rsidRPr="00572D9B" w:rsidRDefault="00572D9B" w:rsidP="00572D9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83"/>
        <w:gridCol w:w="1391"/>
        <w:gridCol w:w="683"/>
        <w:gridCol w:w="1391"/>
        <w:gridCol w:w="683"/>
        <w:gridCol w:w="1391"/>
        <w:gridCol w:w="683"/>
        <w:gridCol w:w="1391"/>
      </w:tblGrid>
      <w:tr w:rsidR="00572D9B" w:rsidRPr="00572D9B" w:rsidTr="00A34682">
        <w:trPr>
          <w:trHeight w:val="276"/>
          <w:jc w:val="center"/>
        </w:trPr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Network 1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Network 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Network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3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Network  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Degre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Number 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of node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Degre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Number 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of node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Degre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Number 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of node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Degre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 xml:space="preserve">Number 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of nodes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4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29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0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05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2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92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3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917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4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9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8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16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1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5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3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1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00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9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2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2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2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7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9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2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3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9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0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2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9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4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6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9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0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3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2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5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2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7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4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9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3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5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4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  <w:r w:rsidR="00A346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  <w:r w:rsidR="00A346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6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8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7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9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5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9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0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6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4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0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7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4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9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5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2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9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52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2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  <w:r w:rsidR="00A346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  <w:r w:rsidR="00A346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3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3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6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3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2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4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  <w:r w:rsidR="00A346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  <w:r w:rsidR="00A34682"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5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6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572D9B" w:rsidRPr="00572D9B" w:rsidTr="00A34682">
        <w:trPr>
          <w:trHeight w:val="276"/>
          <w:jc w:val="center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24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D9B" w:rsidRPr="00572D9B" w:rsidRDefault="00572D9B" w:rsidP="00A3468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572D9B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</w:tbl>
    <w:p w:rsidR="00572D9B" w:rsidRPr="00572D9B" w:rsidRDefault="00572D9B" w:rsidP="00572D9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572D9B" w:rsidRPr="00572D9B" w:rsidRDefault="00572D9B" w:rsidP="00572D9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572D9B" w:rsidRPr="003919B0" w:rsidRDefault="007C2F35" w:rsidP="003919B0">
      <w:pPr>
        <w:pStyle w:val="ad"/>
        <w:numPr>
          <w:ilvl w:val="0"/>
          <w:numId w:val="1"/>
        </w:numPr>
        <w:spacing w:after="0" w:line="240" w:lineRule="auto"/>
        <w:ind w:firstLineChars="0"/>
        <w:rPr>
          <w:rFonts w:ascii="Times New Roman" w:hAnsi="Times New Roman" w:cs="Times New Roman" w:hint="eastAsia"/>
          <w:b/>
          <w:szCs w:val="21"/>
          <w:lang w:eastAsia="zh-CN"/>
        </w:rPr>
      </w:pPr>
      <w:r w:rsidRPr="003919B0">
        <w:rPr>
          <w:rFonts w:ascii="Times New Roman" w:hAnsi="Times New Roman" w:cs="Times New Roman" w:hint="eastAsia"/>
          <w:b/>
          <w:szCs w:val="21"/>
        </w:rPr>
        <w:t>Average degree of nearest neighbors</w:t>
      </w:r>
    </w:p>
    <w:p w:rsidR="00572D9B" w:rsidRPr="00572D9B" w:rsidRDefault="00572D9B" w:rsidP="00572D9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78"/>
        <w:gridCol w:w="1296"/>
        <w:gridCol w:w="778"/>
        <w:gridCol w:w="1296"/>
        <w:gridCol w:w="778"/>
        <w:gridCol w:w="1296"/>
        <w:gridCol w:w="778"/>
        <w:gridCol w:w="1296"/>
      </w:tblGrid>
      <w:tr w:rsidR="007C2F35" w:rsidRPr="007C2F35" w:rsidTr="007C2F35">
        <w:trPr>
          <w:trHeight w:val="312"/>
        </w:trPr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2F35" w:rsidRPr="007C2F35" w:rsidRDefault="007C2F35" w:rsidP="007C2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etwork 1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35" w:rsidRPr="007C2F35" w:rsidRDefault="007C2F35" w:rsidP="007C2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etwork 2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35" w:rsidRPr="007C2F35" w:rsidRDefault="007C2F35" w:rsidP="007C2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etwork 3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2F35" w:rsidRPr="007C2F35" w:rsidRDefault="007C2F35" w:rsidP="007C2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etwork  4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2F35" w:rsidRPr="007C2F35" w:rsidRDefault="007C2F35" w:rsidP="007C2F3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. of neighbor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2F35" w:rsidRPr="007C2F35" w:rsidRDefault="007C2F35" w:rsidP="007C2F3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vg. neighborhood connectivity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2F35" w:rsidRPr="007C2F35" w:rsidRDefault="007C2F35" w:rsidP="007C2F3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. of neighbor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2F35" w:rsidRPr="007C2F35" w:rsidRDefault="007C2F35" w:rsidP="007C2F3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vg. neighborhood connectivity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2F35" w:rsidRPr="007C2F35" w:rsidRDefault="007C2F35" w:rsidP="007C2F3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. of neighbor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2F35" w:rsidRPr="007C2F35" w:rsidRDefault="007C2F35" w:rsidP="007C2F3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vg. neighborhood connectivity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2F35" w:rsidRPr="007C2F35" w:rsidRDefault="007C2F35" w:rsidP="007C2F3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. of neighbor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2F35" w:rsidRPr="007C2F35" w:rsidRDefault="007C2F35" w:rsidP="007C2F3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vg. neighborhood connectivity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2.55 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5.46 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4.30 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8.13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03.8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87.6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0.5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3.30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5.7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3.2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8.7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9.74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6.4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8.8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6.9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7.32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6.3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7.8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0.11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0.84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02.1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2.7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4.2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5.28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5.3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6.6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6.7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3.74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0.0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0.8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3.4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5.89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4.2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3.6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7.6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3.84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9.8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9.0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8.8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2.25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86.0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1.3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7.1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5.29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84.1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3.6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4.81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3.28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2.3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4.6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7.5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9.03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4.3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4.11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9.8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6.11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4.9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7.7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2.8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8.85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7.4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4.8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9.9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1.28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8.7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3.0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9.5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2.46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8.0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1.7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6.2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4.99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1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0.7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7.9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7.9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0.56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6.1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6.4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8.8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5.96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7.0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8.7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2.3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7.96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7.5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4.61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4.5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4.43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9.9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4.8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8.9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3.41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3.9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5.6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0.0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1.15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6.4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6.1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6.0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4.60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5.21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7.7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0.3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2.96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5.0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5.7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0.2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1.44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3.0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3.1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9.3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2.25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8.21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6.2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7.5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4.86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5.6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0.6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4.1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4.10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0.8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3.0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8.8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1.44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1.8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6.2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8.7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4.00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4.3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8.3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7.2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3.00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6.4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1.0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7.6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6.97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9.6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0.0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5.6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4.79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8.0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9.3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7.0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6.01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0.9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8.8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3.5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6.08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4.1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0.9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2.3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6.03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8.5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9.8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9.2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6.63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6.81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7.0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6.9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7.62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5.9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3.2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4.1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7.77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5.1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1.1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6.2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6.77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4.9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8.1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7.1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6.15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9.0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2.4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6.6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4.08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5.3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5.8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1.8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.61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3.9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7.9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0.0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0.35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5.6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5.0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5.21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9.71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4.0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5.8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7.3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9.64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9.7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5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7.1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5.1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9.23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8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3.6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6.2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8.01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0.46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0.0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6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6.7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9.51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3.51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3.4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6.4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0.8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4.56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2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8.2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8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5.8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7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5.7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47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4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4.5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8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1.8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8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9.21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3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4.40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5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3.3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0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7.3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31.0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4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.18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5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4.1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22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3.6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7.71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3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.65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8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3.0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2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5.7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7.1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0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.25 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8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8.4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3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4.2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0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1.5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0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5.2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4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2.3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10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7.7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0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9.8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5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8.7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1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4.5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49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5.2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6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5.3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2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4.4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38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3.7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8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7.76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2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1.1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3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0.0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2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6.24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34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5.98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31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7.4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35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4.15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3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6.87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497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9.22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48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2.89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56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1.11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7C2F35" w:rsidRPr="007C2F35" w:rsidTr="007C2F35">
        <w:trPr>
          <w:trHeight w:val="312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243 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sz w:val="21"/>
                <w:szCs w:val="21"/>
              </w:rPr>
              <w:t xml:space="preserve">15.3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F35" w:rsidRPr="007C2F35" w:rsidRDefault="007C2F35" w:rsidP="007C2F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C2F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:rsidR="00297DF9" w:rsidRPr="00572D9B" w:rsidRDefault="00297DF9">
      <w:pPr>
        <w:rPr>
          <w:rFonts w:ascii="Times New Roman" w:hAnsi="Times New Roman" w:cs="Times New Roman"/>
        </w:rPr>
      </w:pPr>
    </w:p>
    <w:p w:rsidR="00E11FB8" w:rsidRPr="003919B0" w:rsidRDefault="00EA1BB4" w:rsidP="003919B0">
      <w:pPr>
        <w:pStyle w:val="ad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 w:rsidRPr="003919B0">
        <w:rPr>
          <w:rFonts w:ascii="Times New Roman" w:hAnsi="Times New Roman" w:cs="Times New Roman"/>
          <w:b/>
          <w:szCs w:val="21"/>
        </w:rPr>
        <w:t>Degree-dependent clustering coeffic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2"/>
        <w:gridCol w:w="1222"/>
        <w:gridCol w:w="852"/>
        <w:gridCol w:w="1222"/>
        <w:gridCol w:w="852"/>
        <w:gridCol w:w="1222"/>
        <w:gridCol w:w="852"/>
        <w:gridCol w:w="1222"/>
      </w:tblGrid>
      <w:tr w:rsidR="00E11FB8" w:rsidRPr="00C268F3" w:rsidTr="00C268F3">
        <w:trPr>
          <w:trHeight w:val="276"/>
        </w:trPr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etwork 1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etwork 2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etwork 3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etwork  4</w:t>
            </w:r>
          </w:p>
        </w:tc>
      </w:tr>
      <w:tr w:rsidR="00C268F3" w:rsidRPr="00C268F3" w:rsidTr="00C268F3">
        <w:trPr>
          <w:trHeight w:val="276"/>
        </w:trPr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68F3" w:rsidRPr="00C268F3" w:rsidRDefault="00C268F3" w:rsidP="00C268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o. of neighbor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68F3" w:rsidRPr="00C268F3" w:rsidRDefault="00C268F3" w:rsidP="00C268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vg. clustering coefficient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68F3" w:rsidRPr="00C268F3" w:rsidRDefault="00C268F3" w:rsidP="00C268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o. of neighbor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68F3" w:rsidRPr="00C268F3" w:rsidRDefault="00C268F3" w:rsidP="00C268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vg. clustering coefficient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68F3" w:rsidRPr="00C268F3" w:rsidRDefault="00C268F3" w:rsidP="00C268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o. of neighbor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68F3" w:rsidRPr="00C268F3" w:rsidRDefault="00C268F3" w:rsidP="00C268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vg. clustering coefficient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68F3" w:rsidRPr="00C268F3" w:rsidRDefault="00C268F3" w:rsidP="00C268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o. of neighbor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268F3" w:rsidRPr="00C268F3" w:rsidRDefault="00C268F3" w:rsidP="00C268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vg. clustering coefficient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764 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717 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81 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22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31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9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94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80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74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84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77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21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64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81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25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09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80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74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86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93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39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88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85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19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52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8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5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41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17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6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1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68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285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76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93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40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61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4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3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20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55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82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025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77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16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70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84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82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12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5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71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65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00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1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15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92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19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72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4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68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22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5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5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31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11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4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1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47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09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1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8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59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03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9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5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47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98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3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4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52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16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86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5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60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05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5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2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08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14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3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8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26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96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6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1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83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07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4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86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92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81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1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6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27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9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8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9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78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27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75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4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07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3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5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1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73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69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85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6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7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58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71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3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85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78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00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2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3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38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73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5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3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78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117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1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7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03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835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2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65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25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6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4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83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18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1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8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0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28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5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6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5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74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74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8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9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92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0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5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1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37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5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7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2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65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4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3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35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48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3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9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9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93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1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2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25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26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4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3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3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69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4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3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2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11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63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8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2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60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6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4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8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29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41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1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7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08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8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50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5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31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5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5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3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44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3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4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8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90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7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5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4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3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77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5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3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0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0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3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48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5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5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7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5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3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45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8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7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85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1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0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27 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8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7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3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7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334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  <w:r w:rsidR="00C268F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C268F3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E11FB8"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2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5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76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9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5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0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5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4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1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6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8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5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8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9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8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05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4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  <w:r w:rsidR="00C268F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  <w:r w:rsidR="00C268F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3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3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6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3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8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7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3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78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3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1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9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03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3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87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  <w:r w:rsidR="00C268F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C268F3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="00E11FB8"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1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5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201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E11FB8" w:rsidRPr="00C268F3" w:rsidTr="00C268F3">
        <w:trPr>
          <w:trHeight w:val="276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4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0.0105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1FB8" w:rsidRPr="00C268F3" w:rsidRDefault="00E11FB8" w:rsidP="00E11FB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268F3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</w:tbl>
    <w:p w:rsidR="00EA1BB4" w:rsidRDefault="00EA1BB4" w:rsidP="00EA1BB4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EA1BB4" w:rsidRPr="003919B0" w:rsidRDefault="006D5F0A" w:rsidP="003919B0">
      <w:pPr>
        <w:pStyle w:val="ad"/>
        <w:numPr>
          <w:ilvl w:val="0"/>
          <w:numId w:val="1"/>
        </w:numPr>
        <w:spacing w:after="0" w:line="240" w:lineRule="auto"/>
        <w:ind w:firstLineChars="0"/>
        <w:rPr>
          <w:rFonts w:ascii="Times New Roman" w:hAnsi="Times New Roman" w:cs="Times New Roman"/>
          <w:b/>
          <w:lang w:eastAsia="zh-CN"/>
        </w:rPr>
      </w:pPr>
      <w:r w:rsidRPr="003919B0">
        <w:rPr>
          <w:rFonts w:ascii="Times New Roman" w:hAnsi="Times New Roman" w:cs="Times New Roman" w:hint="eastAsia"/>
          <w:b/>
          <w:lang w:eastAsia="zh-CN"/>
        </w:rPr>
        <w:t>Chunk length distribution</w:t>
      </w:r>
      <w:r w:rsidR="00834A87" w:rsidRPr="003919B0">
        <w:rPr>
          <w:rFonts w:ascii="Times New Roman" w:hAnsi="Times New Roman" w:cs="Times New Roman"/>
          <w:b/>
          <w:lang w:eastAsia="zh-CN"/>
        </w:rPr>
        <w:t>s</w:t>
      </w:r>
    </w:p>
    <w:p w:rsidR="006D5F0A" w:rsidRDefault="006D5F0A" w:rsidP="00EA1BB4">
      <w:pPr>
        <w:spacing w:after="0" w:line="240" w:lineRule="auto"/>
        <w:rPr>
          <w:rFonts w:ascii="Times New Roman" w:hAnsi="Times New Roman" w:cs="Times New Roman" w:hint="eastAsia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40"/>
        <w:gridCol w:w="835"/>
        <w:gridCol w:w="1238"/>
        <w:gridCol w:w="835"/>
        <w:gridCol w:w="1239"/>
        <w:gridCol w:w="835"/>
        <w:gridCol w:w="1239"/>
        <w:gridCol w:w="835"/>
      </w:tblGrid>
      <w:tr w:rsidR="006D5F0A" w:rsidRPr="006D5F0A" w:rsidTr="006D5F0A">
        <w:trPr>
          <w:trHeight w:val="312"/>
        </w:trPr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Time Period 1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ime Period</w:t>
            </w: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 2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ime Period</w:t>
            </w: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 3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ime Period</w:t>
            </w: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 4</w:t>
            </w:r>
          </w:p>
        </w:tc>
      </w:tr>
      <w:tr w:rsidR="006D5F0A" w:rsidRPr="006D5F0A" w:rsidTr="006D5F0A">
        <w:trPr>
          <w:trHeight w:val="312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hunk length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okens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hunk length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okens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hunk length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okens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hunk length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okens</w:t>
            </w:r>
          </w:p>
        </w:tc>
      </w:tr>
      <w:tr w:rsidR="006D5F0A" w:rsidRPr="006D5F0A" w:rsidTr="006D5F0A">
        <w:trPr>
          <w:trHeight w:val="312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60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8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77</w:t>
            </w:r>
          </w:p>
        </w:tc>
      </w:tr>
      <w:tr w:rsidR="006D5F0A" w:rsidRPr="006D5F0A" w:rsidTr="006D5F0A">
        <w:trPr>
          <w:trHeight w:val="312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52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27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1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72</w:t>
            </w:r>
          </w:p>
        </w:tc>
      </w:tr>
      <w:tr w:rsidR="006D5F0A" w:rsidRPr="006D5F0A" w:rsidTr="006D5F0A">
        <w:trPr>
          <w:trHeight w:val="312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6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2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3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21</w:t>
            </w:r>
          </w:p>
        </w:tc>
      </w:tr>
      <w:tr w:rsidR="006D5F0A" w:rsidRPr="006D5F0A" w:rsidTr="006D5F0A">
        <w:trPr>
          <w:trHeight w:val="312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0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3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0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2</w:t>
            </w:r>
          </w:p>
        </w:tc>
      </w:tr>
      <w:tr w:rsidR="006D5F0A" w:rsidRPr="006D5F0A" w:rsidTr="006D5F0A">
        <w:trPr>
          <w:trHeight w:val="312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57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5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4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72</w:t>
            </w:r>
          </w:p>
        </w:tc>
      </w:tr>
      <w:tr w:rsidR="006D5F0A" w:rsidRPr="006D5F0A" w:rsidTr="006D5F0A">
        <w:trPr>
          <w:trHeight w:val="312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5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1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6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4</w:t>
            </w:r>
          </w:p>
        </w:tc>
      </w:tr>
      <w:tr w:rsidR="006D5F0A" w:rsidRPr="006D5F0A" w:rsidTr="006D5F0A">
        <w:trPr>
          <w:trHeight w:val="312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76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5</w:t>
            </w:r>
          </w:p>
        </w:tc>
      </w:tr>
      <w:tr w:rsidR="006D5F0A" w:rsidRPr="006D5F0A" w:rsidTr="006D5F0A">
        <w:trPr>
          <w:trHeight w:val="312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4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0</w:t>
            </w:r>
          </w:p>
        </w:tc>
      </w:tr>
      <w:tr w:rsidR="006D5F0A" w:rsidRPr="006D5F0A" w:rsidTr="006D5F0A">
        <w:trPr>
          <w:trHeight w:val="312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04</w:t>
            </w:r>
          </w:p>
        </w:tc>
      </w:tr>
      <w:tr w:rsidR="006D5F0A" w:rsidRPr="006D5F0A" w:rsidTr="006D5F0A">
        <w:trPr>
          <w:trHeight w:val="312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1</w:t>
            </w:r>
          </w:p>
        </w:tc>
      </w:tr>
      <w:tr w:rsidR="006D5F0A" w:rsidRPr="006D5F0A" w:rsidTr="006D5F0A">
        <w:trPr>
          <w:trHeight w:val="312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61</w:t>
            </w:r>
          </w:p>
        </w:tc>
      </w:tr>
      <w:tr w:rsidR="006D5F0A" w:rsidRPr="006D5F0A" w:rsidTr="006D5F0A">
        <w:trPr>
          <w:trHeight w:val="312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</w:tr>
      <w:tr w:rsidR="006D5F0A" w:rsidRPr="006D5F0A" w:rsidTr="006D5F0A">
        <w:trPr>
          <w:trHeight w:val="276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1</w:t>
            </w:r>
          </w:p>
        </w:tc>
      </w:tr>
      <w:tr w:rsidR="006D5F0A" w:rsidRPr="006D5F0A" w:rsidTr="006D5F0A">
        <w:trPr>
          <w:trHeight w:val="276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</w:tr>
      <w:tr w:rsidR="006D5F0A" w:rsidRPr="006D5F0A" w:rsidTr="006D5F0A">
        <w:trPr>
          <w:trHeight w:val="276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</w:tr>
      <w:tr w:rsidR="006D5F0A" w:rsidRPr="006D5F0A" w:rsidTr="006D5F0A">
        <w:trPr>
          <w:trHeight w:val="276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6D5F0A" w:rsidRPr="006D5F0A" w:rsidTr="006D5F0A">
        <w:trPr>
          <w:trHeight w:val="276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6D5F0A" w:rsidRPr="006D5F0A" w:rsidTr="006D5F0A">
        <w:trPr>
          <w:trHeight w:val="276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6D5F0A" w:rsidRPr="006D5F0A" w:rsidTr="006D5F0A">
        <w:trPr>
          <w:trHeight w:val="276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6D5F0A" w:rsidRPr="006D5F0A" w:rsidTr="006D5F0A">
        <w:trPr>
          <w:trHeight w:val="276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6D5F0A" w:rsidRPr="006D5F0A" w:rsidTr="006D5F0A">
        <w:trPr>
          <w:trHeight w:val="276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6D5F0A" w:rsidRPr="006D5F0A" w:rsidTr="006D5F0A">
        <w:trPr>
          <w:trHeight w:val="276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6D5F0A" w:rsidRPr="006D5F0A" w:rsidTr="006D5F0A">
        <w:trPr>
          <w:trHeight w:val="276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6D5F0A" w:rsidRPr="006D5F0A" w:rsidTr="006D5F0A">
        <w:trPr>
          <w:trHeight w:val="276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F0A" w:rsidRPr="006D5F0A" w:rsidRDefault="006D5F0A" w:rsidP="006D5F0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D5F0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</w:tbl>
    <w:p w:rsidR="003919B0" w:rsidRDefault="003919B0" w:rsidP="00EA1BB4">
      <w:pPr>
        <w:spacing w:after="0" w:line="240" w:lineRule="auto"/>
        <w:rPr>
          <w:rFonts w:ascii="Times New Roman" w:hAnsi="Times New Roman" w:cs="Times New Roman" w:hint="eastAsia"/>
          <w:lang w:eastAsia="zh-CN"/>
        </w:rPr>
      </w:pPr>
    </w:p>
    <w:p w:rsidR="003919B0" w:rsidRPr="003919B0" w:rsidRDefault="003919B0" w:rsidP="003919B0">
      <w:pPr>
        <w:pStyle w:val="ad"/>
        <w:numPr>
          <w:ilvl w:val="0"/>
          <w:numId w:val="1"/>
        </w:numPr>
        <w:spacing w:after="0"/>
        <w:ind w:firstLineChars="0"/>
        <w:rPr>
          <w:rFonts w:ascii="Times New Roman" w:hAnsi="Times New Roman" w:cs="Times New Roman"/>
          <w:b/>
          <w:bCs/>
          <w:szCs w:val="21"/>
        </w:rPr>
      </w:pPr>
      <w:r w:rsidRPr="003919B0">
        <w:rPr>
          <w:rFonts w:ascii="Times New Roman" w:hAnsi="Times New Roman" w:cs="Times New Roman"/>
          <w:b/>
          <w:bCs/>
          <w:szCs w:val="21"/>
        </w:rPr>
        <w:t>Top 10 hub words in each network</w:t>
      </w:r>
    </w:p>
    <w:p w:rsidR="003919B0" w:rsidRPr="00572D9B" w:rsidRDefault="003919B0" w:rsidP="003919B0">
      <w:pPr>
        <w:spacing w:after="0" w:line="240" w:lineRule="auto"/>
        <w:ind w:left="420" w:hangingChars="200" w:hanging="420"/>
        <w:jc w:val="center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tbl>
      <w:tblPr>
        <w:tblW w:w="833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3"/>
        <w:gridCol w:w="2456"/>
        <w:gridCol w:w="1674"/>
        <w:gridCol w:w="2527"/>
      </w:tblGrid>
      <w:tr w:rsidR="003919B0" w:rsidRPr="00572D9B" w:rsidTr="00B16981">
        <w:trPr>
          <w:trHeight w:val="312"/>
          <w:jc w:val="center"/>
        </w:trPr>
        <w:tc>
          <w:tcPr>
            <w:tcW w:w="4129" w:type="dxa"/>
            <w:gridSpan w:val="2"/>
            <w:tcBorders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twork 1</w:t>
            </w:r>
          </w:p>
        </w:tc>
        <w:tc>
          <w:tcPr>
            <w:tcW w:w="4201" w:type="dxa"/>
            <w:gridSpan w:val="2"/>
            <w:tcBorders>
              <w:lef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twork 2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ord</w:t>
            </w:r>
          </w:p>
        </w:tc>
        <w:tc>
          <w:tcPr>
            <w:tcW w:w="2456" w:type="dxa"/>
            <w:tcBorders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twork Centrality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ord</w:t>
            </w:r>
          </w:p>
        </w:tc>
        <w:tc>
          <w:tcPr>
            <w:tcW w:w="2527" w:type="dxa"/>
            <w:tcBorders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twork Centrality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之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178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之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1415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而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109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不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666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者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77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为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586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不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75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有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482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其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64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其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391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於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61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而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374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有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53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以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352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以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47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者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344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也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44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所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243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为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428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于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212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4129" w:type="dxa"/>
            <w:gridSpan w:val="2"/>
            <w:tcBorders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lastRenderedPageBreak/>
              <w:t>Network 3</w:t>
            </w:r>
          </w:p>
        </w:tc>
        <w:tc>
          <w:tcPr>
            <w:tcW w:w="4201" w:type="dxa"/>
            <w:gridSpan w:val="2"/>
            <w:tcBorders>
              <w:lef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twork 4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ord</w:t>
            </w:r>
          </w:p>
        </w:tc>
        <w:tc>
          <w:tcPr>
            <w:tcW w:w="2456" w:type="dxa"/>
            <w:tcBorders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twork Centrality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ord</w:t>
            </w:r>
          </w:p>
        </w:tc>
        <w:tc>
          <w:tcPr>
            <w:tcW w:w="2527" w:type="dxa"/>
            <w:tcBorders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Network Centrality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了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8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的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2987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是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58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和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947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不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56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在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599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一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47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了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566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得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44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spellStart"/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中国</w:t>
            </w:r>
            <w:proofErr w:type="spellEnd"/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442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人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44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要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369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的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43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是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354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他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41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为</w:t>
            </w: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269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去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36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9B0" w:rsidRPr="00572D9B" w:rsidRDefault="003919B0" w:rsidP="00B16981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spellStart"/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健康</w:t>
            </w:r>
            <w:proofErr w:type="spellEnd"/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267</w:t>
            </w:r>
          </w:p>
        </w:tc>
      </w:tr>
      <w:tr w:rsidR="003919B0" w:rsidRPr="00572D9B" w:rsidTr="00B16981">
        <w:trPr>
          <w:trHeight w:val="312"/>
          <w:jc w:val="center"/>
        </w:trPr>
        <w:tc>
          <w:tcPr>
            <w:tcW w:w="1673" w:type="dxa"/>
            <w:tcBorders>
              <w:top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“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来</w:t>
            </w: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”</w:t>
            </w:r>
          </w:p>
        </w:tc>
        <w:tc>
          <w:tcPr>
            <w:tcW w:w="2456" w:type="dxa"/>
            <w:tcBorders>
              <w:top w:val="nil"/>
              <w:left w:val="nil"/>
              <w:righ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330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vAlign w:val="center"/>
          </w:tcPr>
          <w:p w:rsidR="003919B0" w:rsidRPr="00572D9B" w:rsidRDefault="003919B0" w:rsidP="00B16981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spellStart"/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发展</w:t>
            </w:r>
            <w:proofErr w:type="spellEnd"/>
            <w:r w:rsidRPr="00572D9B"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</w:p>
        </w:tc>
        <w:tc>
          <w:tcPr>
            <w:tcW w:w="2527" w:type="dxa"/>
            <w:tcBorders>
              <w:top w:val="nil"/>
              <w:left w:val="nil"/>
            </w:tcBorders>
            <w:vAlign w:val="center"/>
          </w:tcPr>
          <w:p w:rsidR="003919B0" w:rsidRPr="00572D9B" w:rsidRDefault="003919B0" w:rsidP="00B16981">
            <w:pPr>
              <w:widowControl/>
              <w:spacing w:after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72D9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0.0239</w:t>
            </w:r>
          </w:p>
        </w:tc>
      </w:tr>
    </w:tbl>
    <w:p w:rsidR="003919B0" w:rsidRPr="00572D9B" w:rsidRDefault="003919B0" w:rsidP="00EA1BB4">
      <w:pPr>
        <w:spacing w:after="0" w:line="240" w:lineRule="auto"/>
        <w:rPr>
          <w:rFonts w:ascii="Times New Roman" w:hAnsi="Times New Roman" w:cs="Times New Roman" w:hint="eastAsia"/>
          <w:lang w:eastAsia="zh-CN"/>
        </w:rPr>
      </w:pPr>
    </w:p>
    <w:sectPr w:rsidR="003919B0" w:rsidRPr="00572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00D1" w:rsidRDefault="000200D1" w:rsidP="00FC1CAD">
      <w:pPr>
        <w:spacing w:after="0" w:line="240" w:lineRule="auto"/>
      </w:pPr>
      <w:r>
        <w:separator/>
      </w:r>
    </w:p>
  </w:endnote>
  <w:endnote w:type="continuationSeparator" w:id="0">
    <w:p w:rsidR="000200D1" w:rsidRDefault="000200D1" w:rsidP="00FC1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G Meta Serif Science">
    <w:altName w:val="Segoe Print"/>
    <w:charset w:val="00"/>
    <w:family w:val="modern"/>
    <w:pitch w:val="default"/>
    <w:sig w:usb0="00000000" w:usb1="00000000" w:usb2="0000002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00D1" w:rsidRDefault="000200D1" w:rsidP="00FC1CAD">
      <w:pPr>
        <w:spacing w:after="0" w:line="240" w:lineRule="auto"/>
      </w:pPr>
      <w:r>
        <w:separator/>
      </w:r>
    </w:p>
  </w:footnote>
  <w:footnote w:type="continuationSeparator" w:id="0">
    <w:p w:rsidR="000200D1" w:rsidRDefault="000200D1" w:rsidP="00FC1CAD">
      <w:pPr>
        <w:spacing w:after="0" w:line="240" w:lineRule="auto"/>
      </w:pPr>
      <w:r>
        <w:continuationSeparator/>
      </w:r>
    </w:p>
  </w:footnote>
  <w:footnote w:id="1">
    <w:p w:rsidR="00E11FB8" w:rsidRDefault="00E11FB8" w:rsidP="00FC1CAD">
      <w:pPr>
        <w:pStyle w:val="ab"/>
      </w:pPr>
      <w:r>
        <w:t>* Corresponding author:  lhtzju@yeah.net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451F31"/>
    <w:multiLevelType w:val="hybridMultilevel"/>
    <w:tmpl w:val="6DE8E058"/>
    <w:lvl w:ilvl="0" w:tplc="70BA21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7CA"/>
    <w:rsid w:val="000200D1"/>
    <w:rsid w:val="00297DF9"/>
    <w:rsid w:val="003919B0"/>
    <w:rsid w:val="00404DEE"/>
    <w:rsid w:val="004127CA"/>
    <w:rsid w:val="00572D9B"/>
    <w:rsid w:val="006D5F0A"/>
    <w:rsid w:val="00786F00"/>
    <w:rsid w:val="007C2F35"/>
    <w:rsid w:val="00834A87"/>
    <w:rsid w:val="00A34682"/>
    <w:rsid w:val="00C268F3"/>
    <w:rsid w:val="00CA5FD4"/>
    <w:rsid w:val="00E11FB8"/>
    <w:rsid w:val="00E357ED"/>
    <w:rsid w:val="00EA1BB4"/>
    <w:rsid w:val="00FC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9536E"/>
  <w15:chartTrackingRefBased/>
  <w15:docId w15:val="{47BCA1A5-7F64-4A4A-9F2C-3193922F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DG Meta Serif Science"/>
        <w:sz w:val="21"/>
        <w:szCs w:val="24"/>
        <w:lang w:val="en-US" w:eastAsia="zh-CN" w:bidi="ar-SA"/>
        <w14:numSpacing w14:val="proportion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2F35"/>
    <w:pPr>
      <w:widowControl w:val="0"/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  <w14:numSpacing w14:val="defaul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link w:val="a4"/>
    <w:uiPriority w:val="99"/>
    <w:rsid w:val="00404DEE"/>
    <w:pPr>
      <w:spacing w:line="360" w:lineRule="auto"/>
    </w:pPr>
    <w:rPr>
      <w:rFonts w:ascii="DG Meta Serif Science" w:eastAsia="Times New Roman" w:hAnsi="DG Meta Serif Science"/>
      <w:sz w:val="18"/>
      <w:lang w:val="en-GB" w:eastAsia="de-DE"/>
    </w:rPr>
  </w:style>
  <w:style w:type="character" w:customStyle="1" w:styleId="a4">
    <w:name w:val="批注文字 字符"/>
    <w:basedOn w:val="a0"/>
    <w:link w:val="a3"/>
    <w:uiPriority w:val="99"/>
    <w:rsid w:val="00404DEE"/>
    <w:rPr>
      <w:rFonts w:ascii="DG Meta Serif Science" w:eastAsia="Times New Roman" w:hAnsi="DG Meta Serif Science"/>
      <w:sz w:val="18"/>
      <w:lang w:val="en-GB" w:eastAsia="de-DE"/>
    </w:rPr>
  </w:style>
  <w:style w:type="paragraph" w:styleId="a5">
    <w:name w:val="header"/>
    <w:basedOn w:val="a"/>
    <w:link w:val="a6"/>
    <w:uiPriority w:val="99"/>
    <w:unhideWhenUsed/>
    <w:rsid w:val="00FC1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C1CA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C1C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C1CAD"/>
    <w:rPr>
      <w:sz w:val="18"/>
      <w:szCs w:val="18"/>
    </w:rPr>
  </w:style>
  <w:style w:type="paragraph" w:styleId="a9">
    <w:name w:val="endnote text"/>
    <w:basedOn w:val="a"/>
    <w:link w:val="aa"/>
    <w:qFormat/>
    <w:rsid w:val="00FC1CAD"/>
    <w:pPr>
      <w:snapToGrid w:val="0"/>
    </w:pPr>
    <w:rPr>
      <w:kern w:val="2"/>
      <w:sz w:val="24"/>
      <w:szCs w:val="24"/>
      <w:lang w:eastAsia="zh-CN"/>
    </w:rPr>
  </w:style>
  <w:style w:type="character" w:customStyle="1" w:styleId="aa">
    <w:name w:val="尾注文本 字符"/>
    <w:basedOn w:val="a0"/>
    <w:link w:val="a9"/>
    <w:rsid w:val="00FC1CAD"/>
    <w:rPr>
      <w:rFonts w:asciiTheme="minorHAnsi" w:eastAsiaTheme="minorEastAsia" w:hAnsiTheme="minorHAnsi" w:cstheme="minorBidi"/>
      <w:kern w:val="2"/>
      <w:sz w:val="24"/>
      <w14:numSpacing w14:val="default"/>
    </w:rPr>
  </w:style>
  <w:style w:type="paragraph" w:styleId="ab">
    <w:name w:val="footnote text"/>
    <w:basedOn w:val="a"/>
    <w:link w:val="1"/>
    <w:qFormat/>
    <w:rsid w:val="00FC1CAD"/>
    <w:pPr>
      <w:snapToGrid w:val="0"/>
      <w:spacing w:after="0" w:line="240" w:lineRule="auto"/>
    </w:pPr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character" w:customStyle="1" w:styleId="ac">
    <w:name w:val="脚注文本 字符"/>
    <w:basedOn w:val="a0"/>
    <w:uiPriority w:val="99"/>
    <w:semiHidden/>
    <w:rsid w:val="00FC1CAD"/>
    <w:rPr>
      <w:rFonts w:asciiTheme="minorHAnsi" w:eastAsiaTheme="minorEastAsia" w:hAnsiTheme="minorHAnsi" w:cstheme="minorBidi"/>
      <w:sz w:val="18"/>
      <w:szCs w:val="18"/>
      <w:lang w:eastAsia="en-US"/>
      <w14:numSpacing w14:val="default"/>
    </w:rPr>
  </w:style>
  <w:style w:type="character" w:customStyle="1" w:styleId="1">
    <w:name w:val="脚注文本 字符1"/>
    <w:link w:val="ab"/>
    <w:qFormat/>
    <w:rsid w:val="00FC1CAD"/>
    <w:rPr>
      <w:rFonts w:cs="Times New Roman"/>
      <w:kern w:val="2"/>
      <w:sz w:val="18"/>
      <w:szCs w:val="18"/>
      <w14:numSpacing w14:val="default"/>
    </w:rPr>
  </w:style>
  <w:style w:type="paragraph" w:styleId="ad">
    <w:name w:val="List Paragraph"/>
    <w:basedOn w:val="a"/>
    <w:uiPriority w:val="34"/>
    <w:qFormat/>
    <w:rsid w:val="00786F00"/>
    <w:pPr>
      <w:ind w:firstLineChars="200" w:firstLine="420"/>
    </w:pPr>
  </w:style>
  <w:style w:type="table" w:styleId="ae">
    <w:name w:val="Table Grid"/>
    <w:basedOn w:val="a1"/>
    <w:uiPriority w:val="39"/>
    <w:rsid w:val="00572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541</Words>
  <Characters>8785</Characters>
  <Application>Microsoft Office Word</Application>
  <DocSecurity>0</DocSecurity>
  <Lines>73</Lines>
  <Paragraphs>20</Paragraphs>
  <ScaleCrop>false</ScaleCrop>
  <Company/>
  <LinksUpToDate>false</LinksUpToDate>
  <CharactersWithSpaces>10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Chen</dc:creator>
  <cp:keywords/>
  <dc:description/>
  <cp:lastModifiedBy>Heng Chen</cp:lastModifiedBy>
  <cp:revision>11</cp:revision>
  <dcterms:created xsi:type="dcterms:W3CDTF">2017-11-30T11:13:00Z</dcterms:created>
  <dcterms:modified xsi:type="dcterms:W3CDTF">2017-11-30T12:32:00Z</dcterms:modified>
</cp:coreProperties>
</file>